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4FFF3" w14:textId="3124F06B" w:rsidR="00F710EF" w:rsidRPr="00DF6516" w:rsidRDefault="00F710EF" w:rsidP="00F710EF">
      <w:pPr>
        <w:keepNext/>
        <w:keepLines/>
        <w:spacing w:after="200" w:line="480" w:lineRule="auto"/>
        <w:outlineLvl w:val="0"/>
        <w:rPr>
          <w:rFonts w:ascii="Times New Roman" w:eastAsia="SimHei" w:hAnsi="Times New Roman" w:cs="Times New Roman"/>
          <w:b/>
          <w:bCs/>
          <w:kern w:val="24"/>
          <w:lang w:val="en-US" w:eastAsia="ja-JP"/>
        </w:rPr>
      </w:pPr>
      <w:bookmarkStart w:id="0" w:name="_GoBack"/>
      <w:bookmarkEnd w:id="0"/>
      <w:r w:rsidRPr="00DF6516"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A</w:t>
      </w:r>
      <w:r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>dditional file</w:t>
      </w:r>
      <w:r w:rsidRPr="00DF6516">
        <w:rPr>
          <w:rFonts w:ascii="Times New Roman" w:eastAsia="SimHei" w:hAnsi="Times New Roman" w:cs="Times New Roman"/>
          <w:b/>
          <w:bCs/>
          <w:kern w:val="24"/>
          <w:lang w:val="en-US" w:eastAsia="ja-JP"/>
        </w:rPr>
        <w:t xml:space="preserve"> 2: Thematic analysis summary</w:t>
      </w:r>
    </w:p>
    <w:tbl>
      <w:tblPr>
        <w:tblStyle w:val="TableGrid"/>
        <w:tblW w:w="9016" w:type="dxa"/>
        <w:tblInd w:w="-113" w:type="dxa"/>
        <w:tblLook w:val="04A0" w:firstRow="1" w:lastRow="0" w:firstColumn="1" w:lastColumn="0" w:noHBand="0" w:noVBand="1"/>
      </w:tblPr>
      <w:tblGrid>
        <w:gridCol w:w="2172"/>
        <w:gridCol w:w="2344"/>
        <w:gridCol w:w="4500"/>
      </w:tblGrid>
      <w:tr w:rsidR="00F710EF" w:rsidRPr="00DF6516" w14:paraId="51D01961" w14:textId="77777777" w:rsidTr="00233A44">
        <w:trPr>
          <w:trHeight w:val="557"/>
        </w:trPr>
        <w:tc>
          <w:tcPr>
            <w:tcW w:w="1944" w:type="dxa"/>
          </w:tcPr>
          <w:p w14:paraId="515BFC9F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THEMES</w:t>
            </w:r>
          </w:p>
        </w:tc>
        <w:tc>
          <w:tcPr>
            <w:tcW w:w="2388" w:type="dxa"/>
          </w:tcPr>
          <w:p w14:paraId="50F73674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SUB-THEMES</w:t>
            </w:r>
          </w:p>
        </w:tc>
        <w:tc>
          <w:tcPr>
            <w:tcW w:w="4684" w:type="dxa"/>
          </w:tcPr>
          <w:p w14:paraId="36F0E00D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ODES</w:t>
            </w:r>
          </w:p>
        </w:tc>
      </w:tr>
      <w:tr w:rsidR="00F710EF" w:rsidRPr="00DF6516" w14:paraId="665F41CC" w14:textId="77777777" w:rsidTr="00233A44">
        <w:trPr>
          <w:trHeight w:val="557"/>
        </w:trPr>
        <w:tc>
          <w:tcPr>
            <w:tcW w:w="1944" w:type="dxa"/>
            <w:vMerge w:val="restart"/>
          </w:tcPr>
          <w:p w14:paraId="376A8318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1. ROLE OF HEALTHCARE PROFESSIONALS IN THE DECISION-MAKING PROCESS</w:t>
            </w:r>
          </w:p>
        </w:tc>
        <w:tc>
          <w:tcPr>
            <w:tcW w:w="2388" w:type="dxa"/>
            <w:vMerge w:val="restart"/>
          </w:tcPr>
          <w:p w14:paraId="0C33F5EE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1.1 To mediate conversations between the patient and their </w:t>
            </w: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r</w:t>
            </w:r>
            <w:proofErr w:type="spellEnd"/>
          </w:p>
        </w:tc>
        <w:tc>
          <w:tcPr>
            <w:tcW w:w="4684" w:type="dxa"/>
          </w:tcPr>
          <w:p w14:paraId="406E6681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r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not able to express disagreement to the patient</w:t>
            </w:r>
          </w:p>
        </w:tc>
      </w:tr>
      <w:tr w:rsidR="00F710EF" w:rsidRPr="00DF6516" w14:paraId="18BD5E9E" w14:textId="77777777" w:rsidTr="00233A44">
        <w:trPr>
          <w:trHeight w:val="483"/>
        </w:trPr>
        <w:tc>
          <w:tcPr>
            <w:tcW w:w="1944" w:type="dxa"/>
            <w:vMerge/>
          </w:tcPr>
          <w:p w14:paraId="6F6C0E44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1F6C3AC5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161758FB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r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stress causes a change in preference for home death</w:t>
            </w:r>
          </w:p>
        </w:tc>
      </w:tr>
      <w:tr w:rsidR="00F710EF" w:rsidRPr="00DF6516" w14:paraId="52CF1EC9" w14:textId="77777777" w:rsidTr="00233A44">
        <w:trPr>
          <w:trHeight w:val="210"/>
        </w:trPr>
        <w:tc>
          <w:tcPr>
            <w:tcW w:w="1944" w:type="dxa"/>
            <w:vMerge/>
          </w:tcPr>
          <w:p w14:paraId="33E3872D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3AC59088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48467A50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r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wants HPs to be the ‘baddies’</w:t>
            </w:r>
          </w:p>
        </w:tc>
      </w:tr>
      <w:tr w:rsidR="00F710EF" w:rsidRPr="00DF6516" w14:paraId="4E7DD137" w14:textId="77777777" w:rsidTr="00233A44">
        <w:trPr>
          <w:trHeight w:val="210"/>
        </w:trPr>
        <w:tc>
          <w:tcPr>
            <w:tcW w:w="1944" w:type="dxa"/>
            <w:vMerge/>
          </w:tcPr>
          <w:p w14:paraId="6EDCE90C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2BE55E02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195434E4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Healthcare professionals try to create space for everybody to be heard</w:t>
            </w:r>
          </w:p>
        </w:tc>
      </w:tr>
      <w:tr w:rsidR="00F710EF" w:rsidRPr="00DF6516" w14:paraId="35F4BCCF" w14:textId="77777777" w:rsidTr="00233A44">
        <w:trPr>
          <w:trHeight w:val="199"/>
        </w:trPr>
        <w:tc>
          <w:tcPr>
            <w:tcW w:w="1944" w:type="dxa"/>
            <w:vMerge/>
          </w:tcPr>
          <w:p w14:paraId="4BD00246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 w:val="restart"/>
          </w:tcPr>
          <w:p w14:paraId="05F4025D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1.2 To facilitate informed decision making and adjust expectations.</w:t>
            </w:r>
          </w:p>
        </w:tc>
        <w:tc>
          <w:tcPr>
            <w:tcW w:w="4684" w:type="dxa"/>
          </w:tcPr>
          <w:p w14:paraId="7D0B4F78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The judgement regarding the best option is derived</w:t>
            </w:r>
          </w:p>
        </w:tc>
      </w:tr>
      <w:tr w:rsidR="00F710EF" w:rsidRPr="00DF6516" w14:paraId="5D0109A7" w14:textId="77777777" w:rsidTr="00233A44">
        <w:trPr>
          <w:trHeight w:val="297"/>
        </w:trPr>
        <w:tc>
          <w:tcPr>
            <w:tcW w:w="1944" w:type="dxa"/>
            <w:vMerge/>
          </w:tcPr>
          <w:p w14:paraId="08FC21C0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4BA78057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73F36F48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Adjusting expectations</w:t>
            </w:r>
          </w:p>
        </w:tc>
      </w:tr>
      <w:tr w:rsidR="00F710EF" w:rsidRPr="00DF6516" w14:paraId="2B5008C3" w14:textId="77777777" w:rsidTr="00233A44">
        <w:trPr>
          <w:trHeight w:val="94"/>
        </w:trPr>
        <w:tc>
          <w:tcPr>
            <w:tcW w:w="1944" w:type="dxa"/>
            <w:vMerge w:val="restart"/>
          </w:tcPr>
          <w:p w14:paraId="0BDC261C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2. HEALTHCARE PROFESSIONALS’ PERSPECTIVES ON THE PREFERENCE OF PLACE OF DEATH</w:t>
            </w:r>
          </w:p>
        </w:tc>
        <w:tc>
          <w:tcPr>
            <w:tcW w:w="2388" w:type="dxa"/>
            <w:vMerge w:val="restart"/>
          </w:tcPr>
          <w:p w14:paraId="17AEBCDE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2.1 Characteristics of a preferred place of death</w:t>
            </w:r>
          </w:p>
        </w:tc>
        <w:tc>
          <w:tcPr>
            <w:tcW w:w="4684" w:type="dxa"/>
          </w:tcPr>
          <w:p w14:paraId="25904912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Autonomy</w:t>
            </w:r>
          </w:p>
        </w:tc>
      </w:tr>
      <w:tr w:rsidR="00F710EF" w:rsidRPr="00DF6516" w14:paraId="2E0FC675" w14:textId="77777777" w:rsidTr="00233A44">
        <w:trPr>
          <w:trHeight w:val="89"/>
        </w:trPr>
        <w:tc>
          <w:tcPr>
            <w:tcW w:w="1944" w:type="dxa"/>
            <w:vMerge/>
          </w:tcPr>
          <w:p w14:paraId="386CF6C9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47443D9C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1FFC532E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Being close to loved ones</w:t>
            </w:r>
          </w:p>
        </w:tc>
      </w:tr>
      <w:tr w:rsidR="00F710EF" w:rsidRPr="00DF6516" w14:paraId="120D4FC2" w14:textId="77777777" w:rsidTr="00233A44">
        <w:trPr>
          <w:trHeight w:val="89"/>
        </w:trPr>
        <w:tc>
          <w:tcPr>
            <w:tcW w:w="1944" w:type="dxa"/>
            <w:vMerge/>
          </w:tcPr>
          <w:p w14:paraId="2E3D3991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7DD638F4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1E53DB35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 needs being met.</w:t>
            </w:r>
          </w:p>
        </w:tc>
      </w:tr>
      <w:tr w:rsidR="00F710EF" w:rsidRPr="00DF6516" w14:paraId="38C66B5F" w14:textId="77777777" w:rsidTr="00233A44">
        <w:trPr>
          <w:trHeight w:val="89"/>
        </w:trPr>
        <w:tc>
          <w:tcPr>
            <w:tcW w:w="1944" w:type="dxa"/>
            <w:vMerge/>
          </w:tcPr>
          <w:p w14:paraId="23B96E3D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1BC6ECCF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39778216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Familiarity</w:t>
            </w:r>
          </w:p>
        </w:tc>
      </w:tr>
      <w:tr w:rsidR="00F710EF" w:rsidRPr="00DF6516" w14:paraId="24B8CD6B" w14:textId="77777777" w:rsidTr="00233A44">
        <w:trPr>
          <w:trHeight w:val="89"/>
        </w:trPr>
        <w:tc>
          <w:tcPr>
            <w:tcW w:w="1944" w:type="dxa"/>
            <w:vMerge/>
          </w:tcPr>
          <w:p w14:paraId="2F11EC23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5D9CBF46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6162C1FC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Home-like environment</w:t>
            </w:r>
          </w:p>
        </w:tc>
      </w:tr>
      <w:tr w:rsidR="00F710EF" w:rsidRPr="00DF6516" w14:paraId="4797FE66" w14:textId="77777777" w:rsidTr="00233A44">
        <w:trPr>
          <w:trHeight w:val="89"/>
        </w:trPr>
        <w:tc>
          <w:tcPr>
            <w:tcW w:w="1944" w:type="dxa"/>
            <w:vMerge/>
          </w:tcPr>
          <w:p w14:paraId="60AD58C9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75340BD4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68B6CB09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Protect family</w:t>
            </w:r>
          </w:p>
        </w:tc>
      </w:tr>
      <w:tr w:rsidR="00F710EF" w:rsidRPr="00DF6516" w14:paraId="66543412" w14:textId="77777777" w:rsidTr="00233A44">
        <w:trPr>
          <w:trHeight w:val="89"/>
        </w:trPr>
        <w:tc>
          <w:tcPr>
            <w:tcW w:w="1944" w:type="dxa"/>
            <w:vMerge/>
          </w:tcPr>
          <w:p w14:paraId="2D0758A3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0DE026EE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6B423766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Safety</w:t>
            </w:r>
          </w:p>
        </w:tc>
      </w:tr>
      <w:tr w:rsidR="00F710EF" w:rsidRPr="00DF6516" w14:paraId="576D2F14" w14:textId="77777777" w:rsidTr="00233A44">
        <w:trPr>
          <w:trHeight w:val="710"/>
        </w:trPr>
        <w:tc>
          <w:tcPr>
            <w:tcW w:w="1944" w:type="dxa"/>
            <w:vMerge/>
          </w:tcPr>
          <w:p w14:paraId="475E85A8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 w:val="restart"/>
          </w:tcPr>
          <w:p w14:paraId="103A662F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2.2 Home as a </w:t>
            </w: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romanticised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place of death</w:t>
            </w:r>
          </w:p>
        </w:tc>
        <w:tc>
          <w:tcPr>
            <w:tcW w:w="4684" w:type="dxa"/>
          </w:tcPr>
          <w:p w14:paraId="2B6EDEFC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Necessary to distinguish between the place of care and place of death</w:t>
            </w:r>
          </w:p>
        </w:tc>
      </w:tr>
      <w:tr w:rsidR="00F710EF" w:rsidRPr="00DF6516" w14:paraId="58412A86" w14:textId="77777777" w:rsidTr="00233A44">
        <w:trPr>
          <w:trHeight w:val="125"/>
        </w:trPr>
        <w:tc>
          <w:tcPr>
            <w:tcW w:w="1944" w:type="dxa"/>
            <w:vMerge/>
          </w:tcPr>
          <w:p w14:paraId="12B401B0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1EB1743D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18C4FD96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Romanticised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images of end-of-life</w:t>
            </w:r>
          </w:p>
        </w:tc>
      </w:tr>
      <w:tr w:rsidR="00F710EF" w:rsidRPr="00DF6516" w14:paraId="3AB16A7A" w14:textId="77777777" w:rsidTr="00233A44">
        <w:trPr>
          <w:trHeight w:val="125"/>
        </w:trPr>
        <w:tc>
          <w:tcPr>
            <w:tcW w:w="1944" w:type="dxa"/>
            <w:vMerge/>
          </w:tcPr>
          <w:p w14:paraId="57093803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17B6A30F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549A335D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Strong preferences for home death- ‘the promise’</w:t>
            </w:r>
          </w:p>
        </w:tc>
      </w:tr>
      <w:tr w:rsidR="00F710EF" w:rsidRPr="00DF6516" w14:paraId="3549BFA1" w14:textId="77777777" w:rsidTr="00233A44">
        <w:trPr>
          <w:trHeight w:val="125"/>
        </w:trPr>
        <w:tc>
          <w:tcPr>
            <w:tcW w:w="1944" w:type="dxa"/>
            <w:vMerge/>
          </w:tcPr>
          <w:p w14:paraId="434E8F2E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37D7AEC7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6858E4AD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The preference is flexible: ‘home as long as possible’</w:t>
            </w:r>
          </w:p>
        </w:tc>
      </w:tr>
      <w:tr w:rsidR="00F710EF" w:rsidRPr="00DF6516" w14:paraId="3067294D" w14:textId="77777777" w:rsidTr="00233A44">
        <w:trPr>
          <w:trHeight w:val="314"/>
        </w:trPr>
        <w:tc>
          <w:tcPr>
            <w:tcW w:w="1944" w:type="dxa"/>
            <w:vMerge/>
          </w:tcPr>
          <w:p w14:paraId="694943D9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 w:val="restart"/>
          </w:tcPr>
          <w:p w14:paraId="3ABCDD29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2.3 Implications of </w:t>
            </w: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idealising</w:t>
            </w:r>
            <w:proofErr w:type="spellEnd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 home death</w:t>
            </w:r>
          </w:p>
        </w:tc>
        <w:tc>
          <w:tcPr>
            <w:tcW w:w="4684" w:type="dxa"/>
          </w:tcPr>
          <w:p w14:paraId="7A7D3500" w14:textId="77777777" w:rsidR="00F710EF" w:rsidRPr="00DF6516" w:rsidRDefault="00F710EF" w:rsidP="00F710EF">
            <w:pPr>
              <w:spacing w:after="200"/>
              <w:ind w:firstLine="0"/>
              <w:rPr>
                <w:rFonts w:ascii="Calibri Light" w:eastAsia="Calibri Light" w:hAnsi="Calibri Light" w:cs="Calibri Light"/>
                <w:color w:val="2E74B5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Hospital death, not a failure</w:t>
            </w:r>
          </w:p>
        </w:tc>
      </w:tr>
      <w:tr w:rsidR="00F710EF" w:rsidRPr="00DF6516" w14:paraId="0DF022E9" w14:textId="77777777" w:rsidTr="00233A44">
        <w:trPr>
          <w:trHeight w:val="314"/>
        </w:trPr>
        <w:tc>
          <w:tcPr>
            <w:tcW w:w="1944" w:type="dxa"/>
            <w:vMerge/>
          </w:tcPr>
          <w:p w14:paraId="00A842D2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2388" w:type="dxa"/>
            <w:vMerge/>
          </w:tcPr>
          <w:p w14:paraId="52182F94" w14:textId="77777777" w:rsidR="00F710EF" w:rsidRPr="00DF6516" w:rsidRDefault="00F710EF" w:rsidP="00233A44">
            <w:pPr>
              <w:spacing w:after="200"/>
              <w:rPr>
                <w:rFonts w:ascii="Times New Roman" w:hAnsi="Times New Roman" w:cs="Times New Roman"/>
                <w:kern w:val="24"/>
                <w:lang w:val="en-US"/>
              </w:rPr>
            </w:pPr>
          </w:p>
        </w:tc>
        <w:tc>
          <w:tcPr>
            <w:tcW w:w="4684" w:type="dxa"/>
          </w:tcPr>
          <w:p w14:paraId="04E630F0" w14:textId="77777777" w:rsidR="00F710EF" w:rsidRPr="00DF6516" w:rsidRDefault="00F710EF" w:rsidP="00F710EF">
            <w:pPr>
              <w:spacing w:after="200"/>
              <w:ind w:firstLine="0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 xml:space="preserve">Negative consequences to family and </w:t>
            </w:r>
            <w:proofErr w:type="spellStart"/>
            <w:r w:rsidRPr="00DF6516">
              <w:rPr>
                <w:rFonts w:ascii="Times New Roman" w:hAnsi="Times New Roman" w:cs="Times New Roman"/>
                <w:kern w:val="24"/>
                <w:lang w:val="en-US"/>
              </w:rPr>
              <w:t>carers</w:t>
            </w:r>
            <w:proofErr w:type="spellEnd"/>
          </w:p>
        </w:tc>
      </w:tr>
    </w:tbl>
    <w:p w14:paraId="45889588" w14:textId="77777777" w:rsidR="000D7639" w:rsidRPr="00F710EF" w:rsidRDefault="000D7639" w:rsidP="00F710EF"/>
    <w:sectPr w:rsidR="000D7639" w:rsidRPr="00F710EF" w:rsidSect="00F710EF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EF"/>
    <w:rsid w:val="000240BE"/>
    <w:rsid w:val="00041657"/>
    <w:rsid w:val="00053D1D"/>
    <w:rsid w:val="0005553A"/>
    <w:rsid w:val="00056002"/>
    <w:rsid w:val="000850F3"/>
    <w:rsid w:val="00085525"/>
    <w:rsid w:val="00093C95"/>
    <w:rsid w:val="0009416B"/>
    <w:rsid w:val="000A4F92"/>
    <w:rsid w:val="000B038E"/>
    <w:rsid w:val="000B0B7B"/>
    <w:rsid w:val="000C6A31"/>
    <w:rsid w:val="000D481D"/>
    <w:rsid w:val="000D7639"/>
    <w:rsid w:val="000D76C6"/>
    <w:rsid w:val="000E4A73"/>
    <w:rsid w:val="001047E4"/>
    <w:rsid w:val="001300A9"/>
    <w:rsid w:val="0013455D"/>
    <w:rsid w:val="00135D20"/>
    <w:rsid w:val="0013787F"/>
    <w:rsid w:val="00154435"/>
    <w:rsid w:val="001611BC"/>
    <w:rsid w:val="00165983"/>
    <w:rsid w:val="00167A52"/>
    <w:rsid w:val="00170377"/>
    <w:rsid w:val="00192D63"/>
    <w:rsid w:val="00195ECD"/>
    <w:rsid w:val="001A7329"/>
    <w:rsid w:val="001B54F8"/>
    <w:rsid w:val="001C46A8"/>
    <w:rsid w:val="001C6858"/>
    <w:rsid w:val="001D28BD"/>
    <w:rsid w:val="001E395D"/>
    <w:rsid w:val="001E5E85"/>
    <w:rsid w:val="001E65A3"/>
    <w:rsid w:val="001E690B"/>
    <w:rsid w:val="001F1690"/>
    <w:rsid w:val="00202973"/>
    <w:rsid w:val="00211A19"/>
    <w:rsid w:val="00213B1E"/>
    <w:rsid w:val="00261037"/>
    <w:rsid w:val="00263DA0"/>
    <w:rsid w:val="00267FB2"/>
    <w:rsid w:val="0027171A"/>
    <w:rsid w:val="00274CF8"/>
    <w:rsid w:val="00280358"/>
    <w:rsid w:val="00291C48"/>
    <w:rsid w:val="002B1584"/>
    <w:rsid w:val="002B6246"/>
    <w:rsid w:val="002C15E3"/>
    <w:rsid w:val="002F62AA"/>
    <w:rsid w:val="002F6817"/>
    <w:rsid w:val="002F7E0D"/>
    <w:rsid w:val="00314F3F"/>
    <w:rsid w:val="00316B61"/>
    <w:rsid w:val="003302E5"/>
    <w:rsid w:val="00331447"/>
    <w:rsid w:val="0033593A"/>
    <w:rsid w:val="00372F5C"/>
    <w:rsid w:val="00377836"/>
    <w:rsid w:val="00377BAD"/>
    <w:rsid w:val="00386D58"/>
    <w:rsid w:val="0039413A"/>
    <w:rsid w:val="003A2964"/>
    <w:rsid w:val="003C05A3"/>
    <w:rsid w:val="003C578C"/>
    <w:rsid w:val="003E0CCB"/>
    <w:rsid w:val="003E1769"/>
    <w:rsid w:val="003E6AD6"/>
    <w:rsid w:val="0040069D"/>
    <w:rsid w:val="00400713"/>
    <w:rsid w:val="00403FBC"/>
    <w:rsid w:val="00423BEC"/>
    <w:rsid w:val="004656AE"/>
    <w:rsid w:val="00474832"/>
    <w:rsid w:val="004963EF"/>
    <w:rsid w:val="004A7676"/>
    <w:rsid w:val="004B642A"/>
    <w:rsid w:val="004B6C4D"/>
    <w:rsid w:val="004C3F00"/>
    <w:rsid w:val="004E4E1B"/>
    <w:rsid w:val="004F0553"/>
    <w:rsid w:val="004F3F68"/>
    <w:rsid w:val="00505B08"/>
    <w:rsid w:val="0051446C"/>
    <w:rsid w:val="00521B74"/>
    <w:rsid w:val="005322FD"/>
    <w:rsid w:val="00540287"/>
    <w:rsid w:val="00545D5A"/>
    <w:rsid w:val="00562663"/>
    <w:rsid w:val="0058784D"/>
    <w:rsid w:val="005A7433"/>
    <w:rsid w:val="005D07B2"/>
    <w:rsid w:val="005D381D"/>
    <w:rsid w:val="00603B2F"/>
    <w:rsid w:val="00605AF1"/>
    <w:rsid w:val="00613259"/>
    <w:rsid w:val="006369DC"/>
    <w:rsid w:val="00636D0D"/>
    <w:rsid w:val="00646D65"/>
    <w:rsid w:val="00660811"/>
    <w:rsid w:val="006856C3"/>
    <w:rsid w:val="00685D12"/>
    <w:rsid w:val="00690AE1"/>
    <w:rsid w:val="00697DA0"/>
    <w:rsid w:val="006B0E5C"/>
    <w:rsid w:val="006B2D4E"/>
    <w:rsid w:val="006B2F82"/>
    <w:rsid w:val="006D23B0"/>
    <w:rsid w:val="006E33A7"/>
    <w:rsid w:val="006F602B"/>
    <w:rsid w:val="007004E6"/>
    <w:rsid w:val="00712961"/>
    <w:rsid w:val="00722E48"/>
    <w:rsid w:val="00733C80"/>
    <w:rsid w:val="00740CDD"/>
    <w:rsid w:val="00765D7F"/>
    <w:rsid w:val="007666C2"/>
    <w:rsid w:val="0077258A"/>
    <w:rsid w:val="00774C20"/>
    <w:rsid w:val="007848D1"/>
    <w:rsid w:val="00785AE2"/>
    <w:rsid w:val="007860FA"/>
    <w:rsid w:val="0079529A"/>
    <w:rsid w:val="007A67A9"/>
    <w:rsid w:val="007A7617"/>
    <w:rsid w:val="007B0025"/>
    <w:rsid w:val="007C6459"/>
    <w:rsid w:val="007F0217"/>
    <w:rsid w:val="007F6B0E"/>
    <w:rsid w:val="00801E66"/>
    <w:rsid w:val="008029FC"/>
    <w:rsid w:val="008039E8"/>
    <w:rsid w:val="00822422"/>
    <w:rsid w:val="008431A0"/>
    <w:rsid w:val="008548EC"/>
    <w:rsid w:val="0086204D"/>
    <w:rsid w:val="00867345"/>
    <w:rsid w:val="00881750"/>
    <w:rsid w:val="00892DCC"/>
    <w:rsid w:val="008A31AD"/>
    <w:rsid w:val="008D62E0"/>
    <w:rsid w:val="008E4BE9"/>
    <w:rsid w:val="008F271E"/>
    <w:rsid w:val="008F48A8"/>
    <w:rsid w:val="008F6A39"/>
    <w:rsid w:val="009032CD"/>
    <w:rsid w:val="00904633"/>
    <w:rsid w:val="00947092"/>
    <w:rsid w:val="00953D74"/>
    <w:rsid w:val="00973A69"/>
    <w:rsid w:val="009846D7"/>
    <w:rsid w:val="009A5E97"/>
    <w:rsid w:val="009A7FCB"/>
    <w:rsid w:val="009B327C"/>
    <w:rsid w:val="009B6A2A"/>
    <w:rsid w:val="009C5519"/>
    <w:rsid w:val="009E01F7"/>
    <w:rsid w:val="009E3B32"/>
    <w:rsid w:val="009F1B01"/>
    <w:rsid w:val="009F5865"/>
    <w:rsid w:val="009F6975"/>
    <w:rsid w:val="00A1073B"/>
    <w:rsid w:val="00A24F99"/>
    <w:rsid w:val="00A27024"/>
    <w:rsid w:val="00A41BD9"/>
    <w:rsid w:val="00A500C0"/>
    <w:rsid w:val="00A54CE1"/>
    <w:rsid w:val="00A56633"/>
    <w:rsid w:val="00A6150D"/>
    <w:rsid w:val="00A6394A"/>
    <w:rsid w:val="00A6481E"/>
    <w:rsid w:val="00A76396"/>
    <w:rsid w:val="00A802C8"/>
    <w:rsid w:val="00A948E5"/>
    <w:rsid w:val="00AB3352"/>
    <w:rsid w:val="00AB6547"/>
    <w:rsid w:val="00AC4F73"/>
    <w:rsid w:val="00AC643A"/>
    <w:rsid w:val="00AD2594"/>
    <w:rsid w:val="00AD2926"/>
    <w:rsid w:val="00AD6118"/>
    <w:rsid w:val="00AE1C5E"/>
    <w:rsid w:val="00AE47E7"/>
    <w:rsid w:val="00AF1C12"/>
    <w:rsid w:val="00AF7C65"/>
    <w:rsid w:val="00B07DB3"/>
    <w:rsid w:val="00B21CB3"/>
    <w:rsid w:val="00B24D45"/>
    <w:rsid w:val="00B4163B"/>
    <w:rsid w:val="00B52D2C"/>
    <w:rsid w:val="00B55F36"/>
    <w:rsid w:val="00B566CA"/>
    <w:rsid w:val="00B8521E"/>
    <w:rsid w:val="00B90091"/>
    <w:rsid w:val="00BB59C9"/>
    <w:rsid w:val="00BB6FE5"/>
    <w:rsid w:val="00BD623D"/>
    <w:rsid w:val="00BE533E"/>
    <w:rsid w:val="00BF47AC"/>
    <w:rsid w:val="00C05856"/>
    <w:rsid w:val="00C07676"/>
    <w:rsid w:val="00C1733D"/>
    <w:rsid w:val="00C20CCB"/>
    <w:rsid w:val="00C20FBB"/>
    <w:rsid w:val="00C44FED"/>
    <w:rsid w:val="00C61092"/>
    <w:rsid w:val="00C80037"/>
    <w:rsid w:val="00C86531"/>
    <w:rsid w:val="00C87A7E"/>
    <w:rsid w:val="00C87D4B"/>
    <w:rsid w:val="00CA5BFB"/>
    <w:rsid w:val="00CA6047"/>
    <w:rsid w:val="00CB03E7"/>
    <w:rsid w:val="00CB555E"/>
    <w:rsid w:val="00CC28AB"/>
    <w:rsid w:val="00CD2415"/>
    <w:rsid w:val="00CD5E53"/>
    <w:rsid w:val="00CF1723"/>
    <w:rsid w:val="00CF6A89"/>
    <w:rsid w:val="00D05BD5"/>
    <w:rsid w:val="00D12E4A"/>
    <w:rsid w:val="00D35BEF"/>
    <w:rsid w:val="00D421B9"/>
    <w:rsid w:val="00D43C29"/>
    <w:rsid w:val="00D47F91"/>
    <w:rsid w:val="00D61233"/>
    <w:rsid w:val="00D62CD5"/>
    <w:rsid w:val="00D75914"/>
    <w:rsid w:val="00D93A79"/>
    <w:rsid w:val="00D9581A"/>
    <w:rsid w:val="00DA40CB"/>
    <w:rsid w:val="00DB192B"/>
    <w:rsid w:val="00DB4B83"/>
    <w:rsid w:val="00DC2A9D"/>
    <w:rsid w:val="00DC4D94"/>
    <w:rsid w:val="00DD05A1"/>
    <w:rsid w:val="00DD165A"/>
    <w:rsid w:val="00DE18F1"/>
    <w:rsid w:val="00E26FC4"/>
    <w:rsid w:val="00E454C0"/>
    <w:rsid w:val="00E45B65"/>
    <w:rsid w:val="00E5407F"/>
    <w:rsid w:val="00E5613D"/>
    <w:rsid w:val="00E70D74"/>
    <w:rsid w:val="00E71B04"/>
    <w:rsid w:val="00E96734"/>
    <w:rsid w:val="00EA4DC2"/>
    <w:rsid w:val="00EB7CE7"/>
    <w:rsid w:val="00EC3A6F"/>
    <w:rsid w:val="00EC6D01"/>
    <w:rsid w:val="00ED4602"/>
    <w:rsid w:val="00F033B9"/>
    <w:rsid w:val="00F036A0"/>
    <w:rsid w:val="00F04438"/>
    <w:rsid w:val="00F05627"/>
    <w:rsid w:val="00F06F10"/>
    <w:rsid w:val="00F070BB"/>
    <w:rsid w:val="00F371D9"/>
    <w:rsid w:val="00F47523"/>
    <w:rsid w:val="00F710EF"/>
    <w:rsid w:val="00F72AED"/>
    <w:rsid w:val="00F72FFB"/>
    <w:rsid w:val="00F93185"/>
    <w:rsid w:val="00F95AB0"/>
    <w:rsid w:val="00FA097B"/>
    <w:rsid w:val="00FA243C"/>
    <w:rsid w:val="00FB3324"/>
    <w:rsid w:val="00FB4272"/>
    <w:rsid w:val="00FC38DB"/>
    <w:rsid w:val="00FC39C9"/>
    <w:rsid w:val="00FD32E4"/>
    <w:rsid w:val="00FE7A89"/>
    <w:rsid w:val="00FF6BFB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640A9"/>
  <w15:chartTrackingRefBased/>
  <w15:docId w15:val="{51F1A9FE-C0DF-E348-A5DE-EEA9C0FA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0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0EF"/>
    <w:pPr>
      <w:ind w:firstLine="720"/>
    </w:pPr>
    <w:rPr>
      <w:rFonts w:eastAsia="SimSu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1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K Sathiananthan</dc:creator>
  <cp:keywords/>
  <dc:description/>
  <cp:lastModifiedBy>Manjusha K Sathiananthan</cp:lastModifiedBy>
  <cp:revision>1</cp:revision>
  <dcterms:created xsi:type="dcterms:W3CDTF">2021-03-29T06:21:00Z</dcterms:created>
  <dcterms:modified xsi:type="dcterms:W3CDTF">2021-03-29T06:25:00Z</dcterms:modified>
</cp:coreProperties>
</file>